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1"/>
        <w:gridCol w:w="861"/>
        <w:gridCol w:w="1407"/>
        <w:gridCol w:w="1407"/>
        <w:gridCol w:w="1712"/>
        <w:gridCol w:w="1134"/>
        <w:gridCol w:w="992"/>
        <w:gridCol w:w="976"/>
      </w:tblGrid>
      <w:tr w:rsidR="009C02AF" w:rsidRPr="00642CE5" w14:paraId="26CCB0C7" w14:textId="77777777" w:rsidTr="009B3293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7DE32E4" w14:textId="77777777" w:rsidR="009C02AF" w:rsidRPr="00642CE5" w:rsidRDefault="009C02AF" w:rsidP="009B32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Specimen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52534884" w14:textId="77777777" w:rsidR="009C02AF" w:rsidRPr="00642CE5" w:rsidRDefault="009C02AF" w:rsidP="009B32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LAG number (age)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6011DB2D" w14:textId="77777777" w:rsidR="009C02AF" w:rsidRPr="00642CE5" w:rsidRDefault="009C02AF" w:rsidP="009B32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Circumference (um)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2812246B" w14:textId="77777777" w:rsidR="009C02AF" w:rsidRPr="00642CE5" w:rsidRDefault="009C02AF" w:rsidP="009B32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Circumference (mm)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5B0BD2E5" w14:textId="77777777" w:rsidR="009C02AF" w:rsidRPr="00642CE5" w:rsidRDefault="009C02AF" w:rsidP="009B32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Log10(body mass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A6739B" w14:textId="77777777" w:rsidR="009C02AF" w:rsidRPr="00642CE5" w:rsidRDefault="009C02AF" w:rsidP="009B32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Body mass (g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ADE809" w14:textId="77777777" w:rsidR="009C02AF" w:rsidRPr="00642CE5" w:rsidRDefault="009C02AF" w:rsidP="009B32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Body mass (kg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DAB7C4F" w14:textId="77777777" w:rsidR="009C02AF" w:rsidRPr="00642CE5" w:rsidRDefault="009C02AF" w:rsidP="009B32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LAG radius (mm)</w:t>
            </w:r>
          </w:p>
        </w:tc>
      </w:tr>
      <w:tr w:rsidR="009C02AF" w:rsidRPr="00642CE5" w14:paraId="6DA9ED6B" w14:textId="77777777" w:rsidTr="009B3293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5A6801D" w14:textId="77777777" w:rsidR="009C02AF" w:rsidRPr="00642CE5" w:rsidRDefault="009C02AF" w:rsidP="009B32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BP/1/5347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2F8D8665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63698A76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4900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62F1AC6E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4,9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6C70D073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,21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F9B979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6,512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4D2DCD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,01651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4E2D8F4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,99</w:t>
            </w:r>
          </w:p>
        </w:tc>
      </w:tr>
      <w:tr w:rsidR="009C02AF" w:rsidRPr="00642CE5" w14:paraId="066E9026" w14:textId="77777777" w:rsidTr="009B3293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B06077A" w14:textId="77777777" w:rsidR="009C02AF" w:rsidRPr="00642CE5" w:rsidRDefault="009C02AF" w:rsidP="009B32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BP/1/5253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2159927D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04557D9C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50500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5EC085FD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50,5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1AE11D38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4,00786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2AACCF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0182,7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345546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0,1827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3B80A43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7,267</w:t>
            </w:r>
          </w:p>
        </w:tc>
      </w:tr>
      <w:tr w:rsidR="009C02AF" w:rsidRPr="00642CE5" w14:paraId="28FF1E9D" w14:textId="77777777" w:rsidTr="009B3293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A9CB32E" w14:textId="77777777" w:rsidR="009C02AF" w:rsidRPr="00642CE5" w:rsidRDefault="009C02AF" w:rsidP="009B32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BP/1/4266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4892E073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45B97577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55382,29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76DC4053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55,38229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7A9CB825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4,1182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51575A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3129,3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9117E5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3,1293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94EA43B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8,52376</w:t>
            </w:r>
          </w:p>
        </w:tc>
      </w:tr>
      <w:tr w:rsidR="009C02AF" w:rsidRPr="00642CE5" w14:paraId="015E928C" w14:textId="77777777" w:rsidTr="009B3293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E4622D5" w14:textId="77777777" w:rsidR="009C02AF" w:rsidRPr="00642CE5" w:rsidRDefault="009C02AF" w:rsidP="009B32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BP/1/4266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43B32F41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4C289D57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63081,32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4D28EC72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63,08132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3603A316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4,2739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945C62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879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A8E9D5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8,7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D1F35C6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9,538288</w:t>
            </w:r>
          </w:p>
        </w:tc>
      </w:tr>
      <w:tr w:rsidR="009C02AF" w:rsidRPr="00642CE5" w14:paraId="7797AB67" w14:textId="77777777" w:rsidTr="009B3293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428BF61" w14:textId="77777777" w:rsidR="009C02AF" w:rsidRPr="00642CE5" w:rsidRDefault="009C02AF" w:rsidP="009B32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BP/1/4266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4A42C0C2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5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7DE9B39E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66528,73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099CB488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66,52873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5BC669E5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4,3375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D961A3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21755,4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83962F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21,7554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6257F76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0,13658</w:t>
            </w:r>
          </w:p>
        </w:tc>
      </w:tr>
      <w:tr w:rsidR="009C02AF" w:rsidRPr="00642CE5" w14:paraId="1D57CC00" w14:textId="77777777" w:rsidTr="009B3293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09790F2" w14:textId="77777777" w:rsidR="009C02AF" w:rsidRPr="00642CE5" w:rsidRDefault="009C02AF" w:rsidP="009B32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BP/1/4266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21A05794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6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1F4C7D11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75797,45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5466C6C6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75,79745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05E46C5B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4,49356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1D8B0B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31157,9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6BF060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31,1579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EF16260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2,18593</w:t>
            </w:r>
          </w:p>
        </w:tc>
      </w:tr>
      <w:tr w:rsidR="009C02AF" w:rsidRPr="00642CE5" w14:paraId="00616FD5" w14:textId="77777777" w:rsidTr="009B3293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C39EEA5" w14:textId="77777777" w:rsidR="009C02AF" w:rsidRPr="00642CE5" w:rsidRDefault="009C02AF" w:rsidP="009B32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BP/1/4266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65851731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7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3DD7982E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80215,35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12F5ED56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80,21535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7F9EC0CC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4,5613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575A08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36418,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A25AB91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36,4187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233982B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2,74717</w:t>
            </w:r>
          </w:p>
        </w:tc>
      </w:tr>
      <w:tr w:rsidR="009C02AF" w:rsidRPr="00642CE5" w14:paraId="64F86E64" w14:textId="77777777" w:rsidTr="009B3293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50BF96C" w14:textId="77777777" w:rsidR="009C02AF" w:rsidRPr="00642CE5" w:rsidRDefault="009C02AF" w:rsidP="009B32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BP/1/5241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276C832C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8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08F0F62C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90277,96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1F209887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90,27796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408842C4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4,70267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763D3B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50428,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17ED14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50,428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EF00A4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6,59422</w:t>
            </w:r>
          </w:p>
        </w:tc>
      </w:tr>
      <w:tr w:rsidR="009C02AF" w:rsidRPr="00642CE5" w14:paraId="41F28009" w14:textId="77777777" w:rsidTr="009B3293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9AFD1DD" w14:textId="77777777" w:rsidR="009C02AF" w:rsidRPr="00642CE5" w:rsidRDefault="009C02AF" w:rsidP="009B32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BP/1/5241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5912D577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9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42940953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09344,6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44369FDA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09,3446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7E9F3AD8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4,9318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A169B4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85476,7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60F455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85,4767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68A47D5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20,01257</w:t>
            </w:r>
          </w:p>
        </w:tc>
      </w:tr>
      <w:tr w:rsidR="009C02AF" w:rsidRPr="00642CE5" w14:paraId="7A237954" w14:textId="77777777" w:rsidTr="009B3293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F26A1F4" w14:textId="77777777" w:rsidR="009C02AF" w:rsidRPr="00642CE5" w:rsidRDefault="009C02AF" w:rsidP="009B32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BP/1/5241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581FC875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565A20E5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13598,3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5AACDCB6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13,5983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349C250F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4,97749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467C5A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94949,8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1D629C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94,9498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E5CD34F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21,39871</w:t>
            </w:r>
          </w:p>
        </w:tc>
      </w:tr>
      <w:tr w:rsidR="009C02AF" w:rsidRPr="00642CE5" w14:paraId="19CAB5FD" w14:textId="77777777" w:rsidTr="009B3293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DF280A1" w14:textId="77777777" w:rsidR="009C02AF" w:rsidRPr="00642CE5" w:rsidRDefault="009C02AF" w:rsidP="009B32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BP/1/5241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1B3D76BC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1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2000C066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16142,4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57E1C213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16,1424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0ADF3583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5,00398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149791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00921,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075943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00,92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1F83309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22,04826</w:t>
            </w:r>
          </w:p>
        </w:tc>
      </w:tr>
      <w:tr w:rsidR="009C02AF" w:rsidRPr="00642CE5" w14:paraId="08FD292F" w14:textId="77777777" w:rsidTr="009B3293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0B47CF6" w14:textId="77777777" w:rsidR="009C02AF" w:rsidRPr="00642CE5" w:rsidRDefault="009C02AF" w:rsidP="009B32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BP/1/5241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772A98DE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2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383782FF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23092,6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44A93E56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23,0926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2BC950F2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5,07349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331660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18440,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EE3F22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18,44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5F8E886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23,74942</w:t>
            </w:r>
          </w:p>
        </w:tc>
      </w:tr>
      <w:tr w:rsidR="009C02AF" w:rsidRPr="00642CE5" w14:paraId="173EC20F" w14:textId="77777777" w:rsidTr="009B3293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321B501" w14:textId="77777777" w:rsidR="009C02AF" w:rsidRPr="00642CE5" w:rsidRDefault="009C02AF" w:rsidP="009B32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BP/1/5241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6F29EBC2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3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3646702E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27057,1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474A748B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27,0571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0E65DE8D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5,1114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1789D5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29244,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0F9C94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29,244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8F69855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24,69132</w:t>
            </w:r>
          </w:p>
        </w:tc>
      </w:tr>
      <w:tr w:rsidR="009C02AF" w:rsidRPr="00642CE5" w14:paraId="4799D587" w14:textId="77777777" w:rsidTr="009B3293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DA7705F" w14:textId="77777777" w:rsidR="009C02AF" w:rsidRPr="00642CE5" w:rsidRDefault="009C02AF" w:rsidP="009B32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BP/1/5241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7B8ECBD1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4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302E12ED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38243,6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7298EDA1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38,2436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6FE12A07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5,2123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164827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6305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DAD283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63,05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ECADD54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28,11719</w:t>
            </w:r>
          </w:p>
        </w:tc>
      </w:tr>
      <w:tr w:rsidR="009C02AF" w:rsidRPr="00642CE5" w14:paraId="61C276D7" w14:textId="77777777" w:rsidTr="009B3293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3A1792D" w14:textId="77777777" w:rsidR="009C02AF" w:rsidRPr="00642CE5" w:rsidRDefault="009C02AF" w:rsidP="009B32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BP/1/5241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14B2AB16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5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255A28A9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39950,3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0ED6A1AE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39,9503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5B055239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5,2270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302F84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68659,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9BE0DA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68,659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40DD573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28,43954</w:t>
            </w:r>
          </w:p>
        </w:tc>
      </w:tr>
      <w:tr w:rsidR="009C02AF" w:rsidRPr="00642CE5" w14:paraId="095D7541" w14:textId="77777777" w:rsidTr="009B3293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C55FCAE" w14:textId="77777777" w:rsidR="009C02AF" w:rsidRPr="00642CE5" w:rsidRDefault="009C02AF" w:rsidP="009B32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BP/1/5241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09CB929B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6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61C3ED4B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41622,7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34733DCC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41,6227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441695FF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5,241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853E24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74269,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ADB122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74,269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5715F30" w14:textId="77777777" w:rsidR="009C02AF" w:rsidRPr="00642CE5" w:rsidRDefault="009C02AF" w:rsidP="009B32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42C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28,75264</w:t>
            </w:r>
          </w:p>
        </w:tc>
      </w:tr>
    </w:tbl>
    <w:p w14:paraId="130C1969" w14:textId="77777777" w:rsidR="009C02AF" w:rsidRDefault="009C02AF"/>
    <w:sectPr w:rsidR="009C02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2AF"/>
    <w:rsid w:val="009C0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A9F25A1"/>
  <w15:chartTrackingRefBased/>
  <w15:docId w15:val="{631658B4-4FE4-4282-8B18-4EEC6B2CB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02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997</Characters>
  <Application>Microsoft Office Word</Application>
  <DocSecurity>0</DocSecurity>
  <Lines>8</Lines>
  <Paragraphs>2</Paragraphs>
  <ScaleCrop>false</ScaleCrop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ey Chapelle</dc:creator>
  <cp:keywords/>
  <dc:description/>
  <cp:lastModifiedBy>Kimberley Chapelle</cp:lastModifiedBy>
  <cp:revision>1</cp:revision>
  <dcterms:created xsi:type="dcterms:W3CDTF">2022-04-28T20:20:00Z</dcterms:created>
  <dcterms:modified xsi:type="dcterms:W3CDTF">2022-04-28T20:21:00Z</dcterms:modified>
</cp:coreProperties>
</file>